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AEAA0" w14:textId="77777777" w:rsidR="004323A5" w:rsidRDefault="004323A5">
      <w:pPr>
        <w:jc w:val="center"/>
        <w:rPr>
          <w:rFonts w:hint="eastAsia"/>
        </w:rPr>
      </w:pPr>
    </w:p>
    <w:p w14:paraId="0007DE83" w14:textId="77777777" w:rsidR="004323A5" w:rsidRDefault="004323A5">
      <w:pPr>
        <w:jc w:val="center"/>
        <w:rPr>
          <w:rFonts w:hint="eastAsia"/>
        </w:rPr>
      </w:pPr>
    </w:p>
    <w:p w14:paraId="48EFE7A9" w14:textId="77777777" w:rsidR="004323A5" w:rsidRDefault="00000000">
      <w:pPr>
        <w:jc w:val="center"/>
        <w:rPr>
          <w:rFonts w:hint="eastAsia"/>
        </w:rPr>
      </w:pPr>
      <w:r>
        <w:rPr>
          <w:rFonts w:ascii="Times New Roman" w:hAnsi="Times New Roman"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0B3F4420" wp14:editId="152542C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176395" cy="2816860"/>
            <wp:effectExtent l="0" t="0" r="0" b="2540"/>
            <wp:wrapSquare wrapText="bothSides"/>
            <wp:docPr id="839760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760725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395" cy="2816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970E58" w14:textId="77777777" w:rsidR="004323A5" w:rsidRDefault="004323A5">
      <w:pPr>
        <w:jc w:val="center"/>
        <w:rPr>
          <w:rFonts w:hint="eastAsia"/>
        </w:rPr>
      </w:pPr>
    </w:p>
    <w:p w14:paraId="5C0E262D" w14:textId="77777777" w:rsidR="004323A5" w:rsidRDefault="004323A5">
      <w:pPr>
        <w:jc w:val="center"/>
        <w:rPr>
          <w:rFonts w:hint="eastAsia"/>
        </w:rPr>
      </w:pPr>
    </w:p>
    <w:p w14:paraId="25DB6EE1" w14:textId="77777777" w:rsidR="004323A5" w:rsidRDefault="004323A5">
      <w:pPr>
        <w:jc w:val="center"/>
        <w:rPr>
          <w:rFonts w:hint="eastAsia"/>
        </w:rPr>
      </w:pPr>
    </w:p>
    <w:p w14:paraId="6E39821B" w14:textId="77777777" w:rsidR="004323A5" w:rsidRDefault="004323A5">
      <w:pPr>
        <w:jc w:val="center"/>
        <w:rPr>
          <w:rFonts w:hint="eastAsia"/>
        </w:rPr>
      </w:pPr>
    </w:p>
    <w:p w14:paraId="2F4133E1" w14:textId="77777777" w:rsidR="004323A5" w:rsidRDefault="004323A5">
      <w:pPr>
        <w:jc w:val="center"/>
        <w:rPr>
          <w:rFonts w:hint="eastAsia"/>
        </w:rPr>
      </w:pPr>
    </w:p>
    <w:p w14:paraId="73701221" w14:textId="77777777" w:rsidR="004323A5" w:rsidRDefault="004323A5">
      <w:pPr>
        <w:jc w:val="center"/>
        <w:rPr>
          <w:rFonts w:hint="eastAsia"/>
        </w:rPr>
      </w:pPr>
    </w:p>
    <w:p w14:paraId="2D748290" w14:textId="77777777" w:rsidR="004323A5" w:rsidRDefault="004323A5">
      <w:pPr>
        <w:jc w:val="center"/>
        <w:rPr>
          <w:rFonts w:hint="eastAsia"/>
        </w:rPr>
      </w:pPr>
    </w:p>
    <w:p w14:paraId="69C18A7A" w14:textId="77777777" w:rsidR="004323A5" w:rsidRDefault="004323A5">
      <w:pPr>
        <w:jc w:val="center"/>
        <w:rPr>
          <w:rFonts w:hint="eastAsia"/>
        </w:rPr>
      </w:pPr>
    </w:p>
    <w:p w14:paraId="40EA650E" w14:textId="77777777" w:rsidR="004323A5" w:rsidRDefault="004323A5">
      <w:pPr>
        <w:jc w:val="center"/>
        <w:rPr>
          <w:rFonts w:hint="eastAsia"/>
        </w:rPr>
      </w:pPr>
    </w:p>
    <w:p w14:paraId="7B3391CA" w14:textId="77777777" w:rsidR="004323A5" w:rsidRDefault="004323A5">
      <w:pPr>
        <w:jc w:val="center"/>
        <w:rPr>
          <w:rFonts w:hint="eastAsia"/>
        </w:rPr>
      </w:pPr>
    </w:p>
    <w:p w14:paraId="046CEC12" w14:textId="77777777" w:rsidR="004323A5" w:rsidRDefault="004323A5">
      <w:pPr>
        <w:jc w:val="center"/>
        <w:rPr>
          <w:rFonts w:hint="eastAsia"/>
        </w:rPr>
      </w:pPr>
    </w:p>
    <w:p w14:paraId="61A9216A" w14:textId="77777777" w:rsidR="004323A5" w:rsidRDefault="004323A5">
      <w:pPr>
        <w:jc w:val="center"/>
        <w:rPr>
          <w:rFonts w:ascii="Times New Roman" w:hAnsi="Times New Roman"/>
          <w:bCs/>
          <w:szCs w:val="21"/>
        </w:rPr>
      </w:pPr>
    </w:p>
    <w:p w14:paraId="3073C629" w14:textId="1DCD8B80" w:rsidR="004323A5" w:rsidRDefault="00F9523C">
      <w:pPr>
        <w:jc w:val="center"/>
        <w:rPr>
          <w:rFonts w:ascii="Times New Roman" w:hAnsi="Times New Roman"/>
          <w:bCs/>
          <w:szCs w:val="21"/>
        </w:rPr>
      </w:pPr>
      <w:r>
        <w:rPr>
          <w:rFonts w:ascii="Times New Roman" w:hAnsi="Times New Roman" w:hint="eastAsia"/>
          <w:bCs/>
          <w:szCs w:val="21"/>
        </w:rPr>
        <w:t>Figure</w:t>
      </w:r>
      <w:r w:rsidR="00000000">
        <w:rPr>
          <w:rFonts w:ascii="Times New Roman" w:hAnsi="Times New Roman" w:hint="eastAsia"/>
          <w:bCs/>
          <w:szCs w:val="21"/>
        </w:rPr>
        <w:t xml:space="preserve"> S</w:t>
      </w:r>
      <w:r>
        <w:rPr>
          <w:rFonts w:ascii="Times New Roman" w:hAnsi="Times New Roman" w:hint="eastAsia"/>
          <w:bCs/>
          <w:szCs w:val="21"/>
        </w:rPr>
        <w:t>1</w:t>
      </w:r>
      <w:r w:rsidR="00000000">
        <w:rPr>
          <w:rFonts w:ascii="Times New Roman" w:hAnsi="Times New Roman" w:hint="eastAsia"/>
          <w:bCs/>
          <w:szCs w:val="21"/>
        </w:rPr>
        <w:t xml:space="preserve"> The low-value incidence of hospitalizations under three threshold settings</w:t>
      </w:r>
    </w:p>
    <w:p w14:paraId="6485E6E3" w14:textId="77777777" w:rsidR="004323A5" w:rsidRDefault="004323A5">
      <w:pPr>
        <w:jc w:val="center"/>
        <w:rPr>
          <w:rFonts w:hint="eastAsia"/>
        </w:rPr>
      </w:pPr>
    </w:p>
    <w:p w14:paraId="7FF7840D" w14:textId="34B9BD55" w:rsidR="004323A5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below is the raw data table for</w:t>
      </w:r>
      <w:r w:rsidRPr="00F952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523C" w:rsidRPr="00F9523C">
        <w:rPr>
          <w:rFonts w:ascii="Times New Roman" w:hAnsi="Times New Roman" w:hint="eastAsia"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5591F503" w14:textId="77777777" w:rsidR="004323A5" w:rsidRDefault="004323A5">
      <w:pPr>
        <w:jc w:val="center"/>
        <w:rPr>
          <w:rFonts w:hint="eastAsia"/>
        </w:rPr>
      </w:pPr>
    </w:p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1027"/>
        <w:gridCol w:w="1670"/>
        <w:gridCol w:w="1683"/>
        <w:gridCol w:w="2240"/>
      </w:tblGrid>
      <w:tr w:rsidR="004323A5" w14:paraId="0ED4C433" w14:textId="77777777">
        <w:trPr>
          <w:trHeight w:val="528"/>
          <w:jc w:val="center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4B88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eshold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B7946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Value Cases (n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8363D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Admissions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5AAC3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 Rate (%)</w:t>
            </w:r>
          </w:p>
        </w:tc>
      </w:tr>
      <w:tr w:rsidR="004323A5" w14:paraId="68F722AC" w14:textId="77777777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8556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8B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6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6665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,8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EDD92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</w:tr>
      <w:tr w:rsidR="004323A5" w14:paraId="710212B8" w14:textId="77777777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A0B41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B698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DA54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,8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C51F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</w:tr>
      <w:tr w:rsidR="004323A5" w14:paraId="6351D4E4" w14:textId="77777777">
        <w:trPr>
          <w:trHeight w:val="276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52296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CDD8A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6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BB327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,81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4A59B" w14:textId="77777777" w:rsidR="004323A5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</w:tr>
    </w:tbl>
    <w:p w14:paraId="556127C3" w14:textId="77777777" w:rsidR="004323A5" w:rsidRDefault="004323A5">
      <w:pPr>
        <w:jc w:val="center"/>
        <w:rPr>
          <w:rFonts w:hint="eastAsia"/>
        </w:rPr>
      </w:pPr>
    </w:p>
    <w:sectPr w:rsidR="00432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95A2A" w14:textId="77777777" w:rsidR="001E03F9" w:rsidRDefault="001E03F9" w:rsidP="00070B41">
      <w:pPr>
        <w:rPr>
          <w:rFonts w:hint="eastAsia"/>
        </w:rPr>
      </w:pPr>
      <w:r>
        <w:separator/>
      </w:r>
    </w:p>
  </w:endnote>
  <w:endnote w:type="continuationSeparator" w:id="0">
    <w:p w14:paraId="2178A19E" w14:textId="77777777" w:rsidR="001E03F9" w:rsidRDefault="001E03F9" w:rsidP="00070B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029F9" w14:textId="77777777" w:rsidR="001E03F9" w:rsidRDefault="001E03F9" w:rsidP="00070B41">
      <w:pPr>
        <w:rPr>
          <w:rFonts w:hint="eastAsia"/>
        </w:rPr>
      </w:pPr>
      <w:r>
        <w:separator/>
      </w:r>
    </w:p>
  </w:footnote>
  <w:footnote w:type="continuationSeparator" w:id="0">
    <w:p w14:paraId="43A99898" w14:textId="77777777" w:rsidR="001E03F9" w:rsidRDefault="001E03F9" w:rsidP="00070B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169"/>
    <w:rsid w:val="00012285"/>
    <w:rsid w:val="00070B41"/>
    <w:rsid w:val="00083AB8"/>
    <w:rsid w:val="001A6169"/>
    <w:rsid w:val="001C3F73"/>
    <w:rsid w:val="001E03F9"/>
    <w:rsid w:val="002574A0"/>
    <w:rsid w:val="002D7F39"/>
    <w:rsid w:val="00422AD4"/>
    <w:rsid w:val="00422C1E"/>
    <w:rsid w:val="004323A5"/>
    <w:rsid w:val="004A624B"/>
    <w:rsid w:val="005761FA"/>
    <w:rsid w:val="00590E80"/>
    <w:rsid w:val="00655514"/>
    <w:rsid w:val="006B3C3D"/>
    <w:rsid w:val="00766D78"/>
    <w:rsid w:val="00792192"/>
    <w:rsid w:val="00796C6C"/>
    <w:rsid w:val="007F0C2D"/>
    <w:rsid w:val="00866B3F"/>
    <w:rsid w:val="00866D52"/>
    <w:rsid w:val="00881C0E"/>
    <w:rsid w:val="0089568F"/>
    <w:rsid w:val="008C15BD"/>
    <w:rsid w:val="008F65FC"/>
    <w:rsid w:val="0091306F"/>
    <w:rsid w:val="00A50A3D"/>
    <w:rsid w:val="00A575B4"/>
    <w:rsid w:val="00A75345"/>
    <w:rsid w:val="00AB4D7B"/>
    <w:rsid w:val="00B32480"/>
    <w:rsid w:val="00B32C2B"/>
    <w:rsid w:val="00B91C15"/>
    <w:rsid w:val="00D07ABC"/>
    <w:rsid w:val="00DB10CA"/>
    <w:rsid w:val="00DC4B1D"/>
    <w:rsid w:val="00E06015"/>
    <w:rsid w:val="00E92DA6"/>
    <w:rsid w:val="00EE726B"/>
    <w:rsid w:val="00F46C19"/>
    <w:rsid w:val="00F9523C"/>
    <w:rsid w:val="47BC7645"/>
    <w:rsid w:val="7FD7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87773C7"/>
  <w15:docId w15:val="{CAEEC275-B9ED-4405-B942-A71C1F72D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利香 伍</dc:creator>
  <cp:lastModifiedBy>利香 伍</cp:lastModifiedBy>
  <cp:revision>6</cp:revision>
  <dcterms:created xsi:type="dcterms:W3CDTF">2026-01-20T03:53:00Z</dcterms:created>
  <dcterms:modified xsi:type="dcterms:W3CDTF">2026-03-2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30</vt:lpwstr>
  </property>
  <property fmtid="{D5CDD505-2E9C-101B-9397-08002B2CF9AE}" pid="3" name="ICV">
    <vt:lpwstr>A7B894C296C9E7D88A2D7769BCC143CE</vt:lpwstr>
  </property>
</Properties>
</file>